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ind w:left="-851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UPPLEMENTARY MATERIALS</w:t>
      </w:r>
    </w:p>
    <w:p>
      <w:pPr>
        <w:pStyle w:val="Normal"/>
        <w:spacing w:lineRule="auto" w:line="360" w:before="120" w:after="120"/>
        <w:ind w:left="-851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itle: Human T-lymphotropic virus 1 and 2 among people who used illicit drugs in the state of Pará, northern Brazil.</w:t>
      </w:r>
    </w:p>
    <w:p>
      <w:pPr>
        <w:pStyle w:val="Normal"/>
        <w:spacing w:lineRule="auto" w:line="360" w:before="120" w:after="120"/>
        <w:ind w:left="-851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uthors: Aldemir B. Oliveira-Filho; Ana Paula S. Araújo; Andreia Polliana C. Souza; Camila M. Gomes; Gláucia C. Silva-Oliveira; Luísa C. Martins; Benedikt Fischer; Luiz Fernando A. Machado; Antonio Carlos R. Vallinoto; Ricardo Ishak; José Alexandre R. Lemos; Emil Kupek.</w:t>
      </w:r>
    </w:p>
    <w:p>
      <w:pPr>
        <w:pStyle w:val="Normal"/>
        <w:spacing w:lineRule="auto" w:line="360" w:before="120" w:after="120"/>
        <w:ind w:left="-851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Journal: Scientific Reports.</w:t>
      </w:r>
    </w:p>
    <w:p>
      <w:pPr>
        <w:pStyle w:val="Normal"/>
        <w:spacing w:lineRule="auto" w:line="360" w:before="120" w:after="120"/>
        <w:ind w:left="142" w:right="-285" w:hanging="993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able S1. Sample of people who used illicit drugs (PWUIDs) accessed in each municipality of the Brazilian state of Pará.</w:t>
      </w:r>
    </w:p>
    <w:tbl>
      <w:tblPr>
        <w:tblW w:w="10207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3"/>
        <w:gridCol w:w="1706"/>
        <w:gridCol w:w="2693"/>
        <w:gridCol w:w="2835"/>
      </w:tblGrid>
      <w:tr>
        <w:trPr/>
        <w:tc>
          <w:tcPr>
            <w:tcW w:w="2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nicipality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mber in figure 1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gions in the state of Pará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mber of PWUIDs accessed</w:t>
            </w:r>
          </w:p>
        </w:tc>
      </w:tr>
      <w:tr>
        <w:trPr/>
        <w:tc>
          <w:tcPr>
            <w:tcW w:w="2973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fuá</w:t>
            </w:r>
          </w:p>
        </w:tc>
        <w:tc>
          <w:tcPr>
            <w:tcW w:w="1706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rajó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ajás</w:t>
            </w:r>
          </w:p>
        </w:tc>
        <w:tc>
          <w:tcPr>
            <w:tcW w:w="1706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rajó</w:t>
            </w:r>
          </w:p>
        </w:tc>
        <w:tc>
          <w:tcPr>
            <w:tcW w:w="2835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ur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rajó</w:t>
            </w:r>
          </w:p>
        </w:tc>
        <w:tc>
          <w:tcPr>
            <w:tcW w:w="2835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lvaterr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rajó</w:t>
            </w:r>
          </w:p>
        </w:tc>
        <w:tc>
          <w:tcPr>
            <w:tcW w:w="2835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nta de Pedras</w:t>
            </w:r>
          </w:p>
        </w:tc>
        <w:tc>
          <w:tcPr>
            <w:tcW w:w="1706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rajó</w:t>
            </w:r>
          </w:p>
        </w:tc>
        <w:tc>
          <w:tcPr>
            <w:tcW w:w="2835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ão Sebastião da Boa Vist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rajó</w:t>
            </w:r>
          </w:p>
        </w:tc>
        <w:tc>
          <w:tcPr>
            <w:tcW w:w="2835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urralinho</w:t>
            </w:r>
          </w:p>
        </w:tc>
        <w:tc>
          <w:tcPr>
            <w:tcW w:w="1706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rajó</w:t>
            </w:r>
          </w:p>
        </w:tc>
        <w:tc>
          <w:tcPr>
            <w:tcW w:w="2835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gr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rajó</w:t>
            </w:r>
          </w:p>
        </w:tc>
        <w:tc>
          <w:tcPr>
            <w:tcW w:w="2835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reves</w:t>
            </w:r>
          </w:p>
        </w:tc>
        <w:tc>
          <w:tcPr>
            <w:tcW w:w="1706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rajó</w:t>
            </w:r>
          </w:p>
        </w:tc>
        <w:tc>
          <w:tcPr>
            <w:tcW w:w="2835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lgaço</w:t>
            </w:r>
          </w:p>
        </w:tc>
        <w:tc>
          <w:tcPr>
            <w:tcW w:w="1706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rajó</w:t>
            </w:r>
          </w:p>
        </w:tc>
        <w:tc>
          <w:tcPr>
            <w:tcW w:w="2835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urupá</w:t>
            </w:r>
          </w:p>
        </w:tc>
        <w:tc>
          <w:tcPr>
            <w:tcW w:w="1706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rajó</w:t>
            </w:r>
          </w:p>
        </w:tc>
        <w:tc>
          <w:tcPr>
            <w:tcW w:w="2835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lém</w:t>
            </w:r>
          </w:p>
        </w:tc>
        <w:tc>
          <w:tcPr>
            <w:tcW w:w="1706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ropolitana de Belém</w:t>
            </w:r>
          </w:p>
        </w:tc>
        <w:tc>
          <w:tcPr>
            <w:tcW w:w="2835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2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nevides</w:t>
            </w:r>
          </w:p>
        </w:tc>
        <w:tc>
          <w:tcPr>
            <w:tcW w:w="1706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ropolitana de Belém</w:t>
            </w:r>
          </w:p>
        </w:tc>
        <w:tc>
          <w:tcPr>
            <w:tcW w:w="2835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raganç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rdest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tanhal</w:t>
            </w:r>
          </w:p>
        </w:tc>
        <w:tc>
          <w:tcPr>
            <w:tcW w:w="1706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rdest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ritub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ropolitana de Belém</w:t>
            </w:r>
          </w:p>
        </w:tc>
        <w:tc>
          <w:tcPr>
            <w:tcW w:w="2835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baetetub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rdest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meirim</w:t>
            </w:r>
          </w:p>
        </w:tc>
        <w:tc>
          <w:tcPr>
            <w:tcW w:w="1706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ixo Amazona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metá</w:t>
            </w:r>
          </w:p>
        </w:tc>
        <w:tc>
          <w:tcPr>
            <w:tcW w:w="1706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rdest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panem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rdest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rabá</w:t>
            </w:r>
          </w:p>
        </w:tc>
        <w:tc>
          <w:tcPr>
            <w:tcW w:w="1706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dest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rauapebas</w:t>
            </w:r>
          </w:p>
        </w:tc>
        <w:tc>
          <w:tcPr>
            <w:tcW w:w="1706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dest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tamir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doest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Óbidos</w:t>
            </w:r>
          </w:p>
        </w:tc>
        <w:tc>
          <w:tcPr>
            <w:tcW w:w="1706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ixo Amazona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rto de Moz</w:t>
            </w:r>
          </w:p>
        </w:tc>
        <w:tc>
          <w:tcPr>
            <w:tcW w:w="1706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ixo Amazona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ntarém</w:t>
            </w:r>
          </w:p>
        </w:tc>
        <w:tc>
          <w:tcPr>
            <w:tcW w:w="1706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ixo Amazona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curuí</w:t>
            </w:r>
          </w:p>
        </w:tc>
        <w:tc>
          <w:tcPr>
            <w:tcW w:w="1706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dest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</w:tr>
      <w:tr>
        <w:trPr/>
        <w:tc>
          <w:tcPr>
            <w:tcW w:w="2973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ugusto Correa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rdeste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360"/>
              <w:ind w:left="-108" w:right="-5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</w:tr>
    </w:tbl>
    <w:p>
      <w:pPr>
        <w:pStyle w:val="Normal"/>
        <w:spacing w:lineRule="auto" w:line="360" w:before="120" w:after="120"/>
        <w:ind w:left="142" w:right="-285" w:hanging="993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 w:before="120" w:after="120"/>
        <w:ind w:left="141" w:right="-284" w:hanging="992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able S2. GenBank information and evolutionary models used for the construction of HTLV-1 and HTLV-2 phylogenetic trees.</w:t>
      </w:r>
    </w:p>
    <w:tbl>
      <w:tblPr>
        <w:tblW w:w="104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619"/>
        <w:gridCol w:w="2189"/>
        <w:gridCol w:w="1139"/>
        <w:gridCol w:w="1627"/>
        <w:gridCol w:w="2369"/>
      </w:tblGrid>
      <w:tr>
        <w:trPr/>
        <w:tc>
          <w:tcPr>
            <w:tcW w:w="314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TLV-1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TLV-2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trains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ccess number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pacing w:lineRule="auto" w:line="276"/>
              <w:ind w:left="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volutionary model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trains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ccess number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volutionary models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NT4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DQ070891</w:t>
            </w:r>
          </w:p>
        </w:tc>
        <w:tc>
          <w:tcPr>
            <w:tcW w:w="2189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TrN+G (AIC) and</w:t>
            </w:r>
          </w:p>
          <w:p>
            <w:pPr>
              <w:pStyle w:val="ListParagraph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HKY+G (BIC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RPOA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KX198746</w:t>
            </w:r>
          </w:p>
        </w:tc>
        <w:tc>
          <w:tcPr>
            <w:tcW w:w="2369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TPM2uf+G (AIC and BIC)</w:t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NT92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KY928524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ortVs</w:t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AY622979</w:t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NN100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DQ005547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ortHl</w:t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L77242</w:t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NN153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DQ005550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el3948</w:t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AF306724</w:t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Qu1_Peru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HTMLPreformatted"/>
              <w:shd w:fill="FFFFFF" w:val="clear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hd w:fill="FFFFFF" w:val="clear"/>
              </w:rPr>
              <w:t>Y16475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el-11935</w:t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AY920499</w:t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2_Peru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HTMLPreformatted"/>
              <w:shd w:fill="FFFFFF" w:val="clear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hd w:fill="FFFFFF" w:val="clear"/>
              </w:rPr>
              <w:t>Y16479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el-11507</w:t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AY920500</w:t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A6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HTMLPreformatted"/>
              <w:shd w:fill="FFFFFF" w:val="clear"/>
              <w:spacing w:lineRule="auto" w:line="276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> </w:t>
            </w:r>
            <w:r>
              <w:rPr>
                <w:rFonts w:cs="Arial" w:ascii="Arial" w:hAnsi="Arial"/>
                <w:shd w:fill="FFFFFF" w:val="clear"/>
              </w:rPr>
              <w:t>U53074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el-10562</w:t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GU573734</w:t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A7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U53075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ty9272</w:t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KY928552</w:t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JPNBr177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LC210070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yr8668</w:t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KY928551</w:t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ib1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17016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o</w:t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JN247459</w:t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ib2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17017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R2N</w:t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U10258</w:t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o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U12804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A8A</w:t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JN247462</w:t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D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U12805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UEB_2</w:t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JN247461</w:t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H78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D23693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ygmy2</w:t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14365</w:t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H236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L76307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PAN130</w:t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U10266</w:t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tDen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L76306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TA47A</w:t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U10254</w:t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H906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KJ544830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TA50A</w:t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AY442388</w:t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H907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KJ544830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Y185</w:t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L77237</w:t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D89112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DQ235698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UEB_1</w:t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U10261</w:t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inu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D23694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EM1051</w:t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U10264</w:t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fe1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17014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PAN129</w:t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L77242</w:t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5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M37299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JAN</w:t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L77240</w:t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23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L76312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L77243</w:t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S35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D13784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P</w:t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L77237</w:t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15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L02534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C</w:t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L77244</w:t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TK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J02029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VP</w:t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L77239</w:t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03MV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AY818427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ortNn</w:t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L77241</w:t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656ND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AY026855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H223</w:t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AY509602</w:t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79MO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AY818423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H315</w:t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AF032992</w:t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80MV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AY818425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F032992</w:t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AF032993</w:t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43MV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AY818426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472LE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AY818430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42LE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AY818429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810YI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AY818432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27MO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AY818433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59NG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AY818424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A423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KY928524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A422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KY928525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A253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EU108722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JPNBr41</w:t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pBdr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AY499185</w:t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</w:tcBorders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napToGrid w:val="false"/>
              <w:spacing w:lineRule="auto" w:line="276"/>
              <w:ind w:left="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ListParagraph"/>
        <w:spacing w:lineRule="auto" w:line="360"/>
        <w:ind w:left="-851" w:hanging="0"/>
        <w:jc w:val="both"/>
        <w:rPr>
          <w:rFonts w:ascii="Arial" w:hAnsi="Arial" w:cs="Times New Roman"/>
          <w:color w:val="000000"/>
          <w:sz w:val="20"/>
          <w:szCs w:val="20"/>
          <w:lang w:val="en-US"/>
        </w:rPr>
      </w:pPr>
      <w:r>
        <w:rPr>
          <w:rFonts w:cs="Times New Roman" w:ascii="Arial" w:hAnsi="Arial"/>
          <w:color w:val="000000"/>
          <w:sz w:val="20"/>
          <w:szCs w:val="20"/>
          <w:lang w:val="en-US"/>
        </w:rPr>
        <w:t>AIC: Akaike information criteria. BIC: Bayesian information criteria.</w:t>
      </w:r>
    </w:p>
    <w:p>
      <w:pPr>
        <w:pStyle w:val="ListParagraph"/>
        <w:spacing w:lineRule="auto" w:line="360"/>
        <w:ind w:left="-425" w:hanging="0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ListParagraph"/>
        <w:spacing w:lineRule="auto" w:line="360"/>
        <w:ind w:left="-425" w:hanging="0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ListParagraph"/>
        <w:spacing w:lineRule="auto" w:line="360"/>
        <w:ind w:left="-425" w:hanging="0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ListParagraph"/>
        <w:spacing w:lineRule="auto" w:line="360"/>
        <w:ind w:left="-425" w:hanging="0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ListParagraph"/>
        <w:spacing w:lineRule="auto" w:line="360"/>
        <w:ind w:left="-425" w:hanging="0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spacing w:lineRule="auto" w:line="360" w:before="0" w:after="120"/>
        <w:ind w:left="-851" w:hanging="0"/>
        <w:jc w:val="both"/>
        <w:rPr/>
      </w:pPr>
      <w:r>
        <w:rPr/>
        <w:t>Table S3. Identification of distinct clusters shown in the phylogenetic trees of HTLV-1 and HTLV-2.</w:t>
      </w:r>
    </w:p>
    <w:tbl>
      <w:tblPr>
        <w:tblW w:w="100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1"/>
        <w:gridCol w:w="1646"/>
        <w:gridCol w:w="2123"/>
        <w:gridCol w:w="3956"/>
      </w:tblGrid>
      <w:tr>
        <w:trPr/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irus: Subtype and Subgroup (Figure)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usters</w:t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3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entical isolates</w:t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</w:tcBorders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TLV-1aA (2)</w:t>
            </w:r>
          </w:p>
        </w:tc>
        <w:tc>
          <w:tcPr>
            <w:tcW w:w="1646" w:type="dxa"/>
            <w:tcBorders>
              <w:top w:val="single" w:sz="4" w:space="0" w:color="000000"/>
            </w:tcBorders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UPa539</w:t>
            </w:r>
          </w:p>
        </w:tc>
        <w:tc>
          <w:tcPr>
            <w:tcW w:w="2123" w:type="dxa"/>
            <w:tcBorders>
              <w:top w:val="single" w:sz="4" w:space="0" w:color="000000"/>
            </w:tcBorders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UPa539</w:t>
            </w:r>
          </w:p>
        </w:tc>
        <w:tc>
          <w:tcPr>
            <w:tcW w:w="3956" w:type="dxa"/>
            <w:tcBorders>
              <w:top w:val="single" w:sz="4" w:space="0" w:color="000000"/>
            </w:tcBorders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identical isolate</w:t>
            </w:r>
          </w:p>
        </w:tc>
      </w:tr>
      <w:tr>
        <w:trPr/>
        <w:tc>
          <w:tcPr>
            <w:tcW w:w="2341" w:type="dxa"/>
            <w:tcBorders/>
            <w:vAlign w:val="center"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TLV-1aA (2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IDUPa507+6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IDUPa507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UPa603, IDUPa204, NIDUPa369, IDUPa86, NIDUPa124 and NIDUPa46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TLV-1aA (2)</w:t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IDUPa301+1</w:t>
            </w:r>
          </w:p>
        </w:tc>
        <w:tc>
          <w:tcPr>
            <w:tcW w:w="2123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IDUPa301</w:t>
            </w:r>
          </w:p>
        </w:tc>
        <w:tc>
          <w:tcPr>
            <w:tcW w:w="395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IDUPa425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TLV-1aA (2)</w:t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UPa34+1</w:t>
            </w:r>
          </w:p>
        </w:tc>
        <w:tc>
          <w:tcPr>
            <w:tcW w:w="2123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UPa34</w:t>
            </w:r>
          </w:p>
        </w:tc>
        <w:tc>
          <w:tcPr>
            <w:tcW w:w="395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UPa514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TLV-1aA (2)</w:t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UPa257+2</w:t>
            </w:r>
          </w:p>
        </w:tc>
        <w:tc>
          <w:tcPr>
            <w:tcW w:w="2123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IDUPa257 </w:t>
            </w:r>
          </w:p>
        </w:tc>
        <w:tc>
          <w:tcPr>
            <w:tcW w:w="395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IDUPa796 and NIDUPa169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TLV-1aA (2)</w:t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UPa641</w:t>
            </w:r>
          </w:p>
        </w:tc>
        <w:tc>
          <w:tcPr>
            <w:tcW w:w="2123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UPa641</w:t>
            </w:r>
          </w:p>
        </w:tc>
        <w:tc>
          <w:tcPr>
            <w:tcW w:w="395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identical isolate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TLV-1aA (2)</w:t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IDUPa95+2</w:t>
            </w:r>
          </w:p>
        </w:tc>
        <w:tc>
          <w:tcPr>
            <w:tcW w:w="2123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IDUPa95</w:t>
            </w:r>
          </w:p>
        </w:tc>
        <w:tc>
          <w:tcPr>
            <w:tcW w:w="395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IDUPa168 e NIDUPa98 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TLV-1aA (2)</w:t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IDUPa700+1</w:t>
            </w:r>
          </w:p>
        </w:tc>
        <w:tc>
          <w:tcPr>
            <w:tcW w:w="2123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IDUPa700</w:t>
            </w:r>
          </w:p>
        </w:tc>
        <w:tc>
          <w:tcPr>
            <w:tcW w:w="395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IDUPa274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TLV-1aA (2)</w:t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IDUPa19+1</w:t>
            </w:r>
          </w:p>
        </w:tc>
        <w:tc>
          <w:tcPr>
            <w:tcW w:w="2123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IDUPa19</w:t>
            </w:r>
          </w:p>
        </w:tc>
        <w:tc>
          <w:tcPr>
            <w:tcW w:w="395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IDUPa190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TLV-1aB (2)</w:t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UPa609+1</w:t>
            </w:r>
          </w:p>
        </w:tc>
        <w:tc>
          <w:tcPr>
            <w:tcW w:w="2123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UPa609</w:t>
            </w:r>
          </w:p>
        </w:tc>
        <w:tc>
          <w:tcPr>
            <w:tcW w:w="395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UPa618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TLV-2c (3)</w:t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UPa210</w:t>
            </w:r>
          </w:p>
        </w:tc>
        <w:tc>
          <w:tcPr>
            <w:tcW w:w="2123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UPa210</w:t>
            </w:r>
          </w:p>
        </w:tc>
        <w:tc>
          <w:tcPr>
            <w:tcW w:w="395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identical isolate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TLV-2c (3)</w:t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IDUPa398</w:t>
            </w:r>
          </w:p>
        </w:tc>
        <w:tc>
          <w:tcPr>
            <w:tcW w:w="2123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IDUPa398</w:t>
            </w:r>
          </w:p>
        </w:tc>
        <w:tc>
          <w:tcPr>
            <w:tcW w:w="3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identical isolate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TLV-2c (3)</w:t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UPa363</w:t>
            </w:r>
          </w:p>
        </w:tc>
        <w:tc>
          <w:tcPr>
            <w:tcW w:w="2123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UPa363</w:t>
            </w:r>
          </w:p>
        </w:tc>
        <w:tc>
          <w:tcPr>
            <w:tcW w:w="3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identical isolate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TLV-2c (3)</w:t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UPa101</w:t>
            </w:r>
          </w:p>
        </w:tc>
        <w:tc>
          <w:tcPr>
            <w:tcW w:w="2123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UPa101</w:t>
            </w:r>
          </w:p>
        </w:tc>
        <w:tc>
          <w:tcPr>
            <w:tcW w:w="3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identical isolate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TLV-2c (3)</w:t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UPa315+1</w:t>
            </w:r>
          </w:p>
        </w:tc>
        <w:tc>
          <w:tcPr>
            <w:tcW w:w="2123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UPa315</w:t>
            </w:r>
          </w:p>
        </w:tc>
        <w:tc>
          <w:tcPr>
            <w:tcW w:w="395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UPa213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TLV-2c (3)</w:t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UPa180+1</w:t>
            </w:r>
          </w:p>
        </w:tc>
        <w:tc>
          <w:tcPr>
            <w:tcW w:w="2123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UPa180</w:t>
            </w:r>
          </w:p>
        </w:tc>
        <w:tc>
          <w:tcPr>
            <w:tcW w:w="395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UPa363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TLV-2c (3)</w:t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UPa412</w:t>
            </w:r>
          </w:p>
        </w:tc>
        <w:tc>
          <w:tcPr>
            <w:tcW w:w="2123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UPa412</w:t>
            </w:r>
          </w:p>
        </w:tc>
        <w:tc>
          <w:tcPr>
            <w:tcW w:w="3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identical isolate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TLV-2c (3)</w:t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IDUPa224</w:t>
            </w:r>
          </w:p>
        </w:tc>
        <w:tc>
          <w:tcPr>
            <w:tcW w:w="2123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IDUPa224</w:t>
            </w:r>
          </w:p>
        </w:tc>
        <w:tc>
          <w:tcPr>
            <w:tcW w:w="3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identical isolate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TLV-2c (3)</w:t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UPa129+1</w:t>
            </w:r>
          </w:p>
        </w:tc>
        <w:tc>
          <w:tcPr>
            <w:tcW w:w="2123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IDUPa129 </w:t>
            </w:r>
          </w:p>
        </w:tc>
        <w:tc>
          <w:tcPr>
            <w:tcW w:w="395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UPa562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TLV-2c (3)</w:t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IDUPa346</w:t>
            </w:r>
          </w:p>
        </w:tc>
        <w:tc>
          <w:tcPr>
            <w:tcW w:w="2123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IDUPa346</w:t>
            </w:r>
          </w:p>
        </w:tc>
        <w:tc>
          <w:tcPr>
            <w:tcW w:w="395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identical isolate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TLV-2b (3)</w:t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UPa404+3</w:t>
            </w:r>
          </w:p>
        </w:tc>
        <w:tc>
          <w:tcPr>
            <w:tcW w:w="2123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UPa404</w:t>
            </w:r>
          </w:p>
        </w:tc>
        <w:tc>
          <w:tcPr>
            <w:tcW w:w="3956" w:type="dxa"/>
            <w:tcBorders/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UPa90, IDUPa719 and IDUPa281</w:t>
            </w:r>
          </w:p>
        </w:tc>
      </w:tr>
      <w:tr>
        <w:trPr/>
        <w:tc>
          <w:tcPr>
            <w:tcW w:w="2341" w:type="dxa"/>
            <w:tcBorders>
              <w:bottom w:val="single" w:sz="4" w:space="0" w:color="000000"/>
            </w:tcBorders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TLV-2b (3)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IDUPa270+1</w:t>
            </w:r>
          </w:p>
        </w:tc>
        <w:tc>
          <w:tcPr>
            <w:tcW w:w="2123" w:type="dxa"/>
            <w:tcBorders>
              <w:bottom w:val="single" w:sz="4" w:space="0" w:color="000000"/>
            </w:tcBorders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IDUPa270</w:t>
            </w:r>
          </w:p>
        </w:tc>
        <w:tc>
          <w:tcPr>
            <w:tcW w:w="3956" w:type="dxa"/>
            <w:tcBorders>
              <w:bottom w:val="single" w:sz="4" w:space="0" w:color="000000"/>
            </w:tcBorders>
          </w:tcPr>
          <w:p>
            <w:pPr>
              <w:pStyle w:val="ListParagraph"/>
              <w:pBdr/>
              <w:spacing w:lineRule="auto" w:line="36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IDUPa157</w:t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851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spacing w:lineRule="auto" w:line="360" w:before="120" w:after="120"/>
        <w:ind w:left="-425" w:hanging="0"/>
        <w:contextualSpacing w:val="false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Table S4. Factors or behaviors not associated with HTLV-1/2 in people who use illicit drugs and their subgroups using bivariate analysis.</w:t>
      </w:r>
    </w:p>
    <w:tbl>
      <w:tblPr>
        <w:tblW w:w="14885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7"/>
        <w:gridCol w:w="283"/>
        <w:gridCol w:w="1134"/>
        <w:gridCol w:w="851"/>
        <w:gridCol w:w="1701"/>
        <w:gridCol w:w="283"/>
        <w:gridCol w:w="709"/>
        <w:gridCol w:w="850"/>
        <w:gridCol w:w="1701"/>
        <w:gridCol w:w="284"/>
        <w:gridCol w:w="992"/>
        <w:gridCol w:w="851"/>
        <w:gridCol w:w="1559"/>
      </w:tblGrid>
      <w:tr>
        <w:trPr/>
        <w:tc>
          <w:tcPr>
            <w:tcW w:w="36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3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aracteristics/behavior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0" w:hanging="0"/>
              <w:jc w:val="center"/>
              <w:rPr>
                <w:rFonts w:ascii="Arial" w:hAnsi="Arial" w:cs="Arial"/>
                <w:color w:val="008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8000"/>
                <w:sz w:val="20"/>
                <w:szCs w:val="20"/>
                <w:lang w:val="en-US"/>
              </w:rPr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2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5 NIDU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75" w:hanging="0"/>
              <w:jc w:val="center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75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1 IDUs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14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14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6 PWUDs</w:t>
            </w:r>
          </w:p>
        </w:tc>
      </w:tr>
      <w:tr>
        <w:trPr/>
        <w:tc>
          <w:tcPr>
            <w:tcW w:w="36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123" w:hanging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114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right="-114" w:hanging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NIDU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4" w:hanging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PCR+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92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10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IDU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26" w:hanging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PCR+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03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109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right="-109" w:hanging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PWUD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09" w:hanging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PCR+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8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 (95% CI)</w:t>
            </w:r>
          </w:p>
        </w:tc>
      </w:tr>
      <w:tr>
        <w:trPr/>
        <w:tc>
          <w:tcPr>
            <w:tcW w:w="36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123" w:hanging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114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08" w:right="-114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9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114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92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 (0.3 - 2.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126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08" w:right="-12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12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103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 (0.2 - 1.1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109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08" w:right="-109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4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109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8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 (0.4 - 1.3)</w:t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spacing w:lineRule="auto" w:line="360"/>
              <w:ind w:right="-123" w:hanging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e over 40 year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114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left="-108" w:right="-114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ind w:right="-114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right="-92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 (0.1 - 3.6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126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ind w:left="-108" w:right="-12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ind w:right="-12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right="-103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 (0.1 - 1.0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109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ind w:left="-108" w:right="-109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ind w:right="-109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right="-8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 (0.3 - 2.2)</w:t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spacing w:lineRule="auto" w:line="360"/>
              <w:ind w:right="-123" w:hanging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terosexual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114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left="-108" w:right="-114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ind w:right="-114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right="-92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 (0.1 - 1.2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126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ind w:left="-108" w:right="-12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ind w:right="-12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right="-103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 (0.1 - 1.7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109" w:hanging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ind w:left="-108" w:right="-109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7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ind w:right="-109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right="-8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 (0.2 - 1.1)</w:t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spacing w:lineRule="auto" w:line="360"/>
              <w:ind w:right="-123" w:hanging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ngle, separated or widowe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114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left="-108" w:right="-114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ind w:right="-114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right="-92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 (0.3 - 1.9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126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ind w:left="-108" w:right="-12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ind w:right="-12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right="-103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 (0.2 - 1.6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109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ind w:left="-108" w:right="-109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ind w:right="-109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right="-8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 (0.4 - 1.5)</w:t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spacing w:lineRule="auto" w:line="360"/>
              <w:ind w:right="-123" w:hanging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p to 10 years of stud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114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left="-108" w:right="-114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ind w:right="-114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right="-92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 (0.2 - 1.6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126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ind w:left="-108" w:right="-12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ind w:right="-12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right="-103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 (0.2 - 1.4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109" w:hanging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ind w:left="-108" w:right="-109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ind w:right="-109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right="-8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 (0.4 - 1.3)</w:t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spacing w:lineRule="auto" w:line="360"/>
              <w:ind w:right="-123" w:hanging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p to one minimum wage per month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114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left="-108" w:right="-114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ind w:right="-114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right="-92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 (0.7 - 6.6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126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ind w:left="-108" w:right="-12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ind w:right="-12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right="-103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 (0.4 - 2.8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109" w:hanging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ind w:left="-108" w:right="-109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5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ind w:right="-109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right="-8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 (0.4 - 1.5)</w:t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spacing w:lineRule="auto" w:line="360"/>
              <w:ind w:right="-123" w:hanging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lood transfusio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114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left="-108" w:right="-114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ind w:right="-114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right="-92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 (0.3 - 4.2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126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ind w:left="-108" w:right="-12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ind w:right="-12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right="-103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 (0.4 - 6.9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109" w:hanging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ind w:left="-108" w:right="-109" w:hanging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ind w:right="-109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right="-8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 (0.5 - 2.8)</w:t>
            </w:r>
          </w:p>
        </w:tc>
      </w:tr>
      <w:tr>
        <w:trPr/>
        <w:tc>
          <w:tcPr>
            <w:tcW w:w="36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23" w:hanging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ttoos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08" w:right="-114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right="-114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4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92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 (0.4 - 3.1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08" w:right="-126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right="-12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2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03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 (0.4 - 2.7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08" w:right="-109" w:hanging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right="-109" w:hanging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55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09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8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 (0.6 - 2.3)</w:t>
            </w:r>
          </w:p>
        </w:tc>
      </w:tr>
    </w:tbl>
    <w:p>
      <w:pPr>
        <w:pStyle w:val="ListParagraph"/>
        <w:spacing w:lineRule="auto" w:line="360"/>
        <w:ind w:left="-425" w:hanging="0"/>
        <w:jc w:val="both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PWUDs: People who used illicit drugs. NIDUs: people used only non-injecting drugs during their lives. IDUs: People who have used injectable and non-injectable drugs during their lives. </w:t>
      </w:r>
      <w:r>
        <w:rPr>
          <w:rFonts w:cs="Arial" w:ascii="Arial" w:hAnsi="Arial"/>
          <w:color w:val="000000"/>
          <w:sz w:val="20"/>
          <w:szCs w:val="20"/>
          <w:vertAlign w:val="superscript"/>
          <w:lang w:val="en-US"/>
        </w:rPr>
        <w:t>†</w:t>
      </w:r>
      <w:r>
        <w:rPr>
          <w:rFonts w:cs="Arial" w:ascii="Arial" w:hAnsi="Arial"/>
          <w:color w:val="000000"/>
          <w:sz w:val="20"/>
          <w:szCs w:val="20"/>
          <w:lang w:val="en-US"/>
        </w:rPr>
        <w:t>Last 12 months. OR: Odds ratio. CI: Confidence Intervals.</w:t>
      </w:r>
    </w:p>
    <w:sectPr>
      <w:type w:val="nextPage"/>
      <w:pgSz w:orient="landscape" w:w="16838" w:h="11906"/>
      <w:pgMar w:left="1417" w:right="851" w:gutter="0" w:header="0" w:top="85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pt-P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pBdr/>
      <w:spacing w:before="280" w:after="280"/>
      <w:outlineLvl w:val="0"/>
    </w:pPr>
    <w:rPr>
      <w:rFonts w:eastAsia="Times New Roman" w:cs="Times New Roman"/>
      <w:b/>
      <w:bCs/>
      <w:color w:val="000000"/>
      <w:kern w:val="2"/>
      <w:sz w:val="48"/>
      <w:szCs w:val="48"/>
      <w:lang w:val="pt-BR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pBdr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color w:val="000000"/>
      <w:sz w:val="20"/>
      <w:szCs w:val="20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30T02:58:00Z</dcterms:created>
  <dc:creator>Camila Gomes</dc:creator>
  <dc:description/>
  <cp:keywords/>
  <dc:language>en-US</dc:language>
  <cp:lastModifiedBy>Aldemir Branco Oliveira Filho</cp:lastModifiedBy>
  <dcterms:modified xsi:type="dcterms:W3CDTF">2019-09-01T18:26:00Z</dcterms:modified>
  <cp:revision>25</cp:revision>
  <dc:subject/>
  <dc:title/>
</cp:coreProperties>
</file>